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4D12" w:rsidRPr="00DE507F" w:rsidRDefault="00DC4D12" w:rsidP="00DC4D12">
      <w:pPr>
        <w:spacing w:beforeLines="50" w:before="156" w:line="360" w:lineRule="exact"/>
        <w:rPr>
          <w:rFonts w:ascii="Times New Roman" w:hAnsi="Times New Roman" w:cs="Times New Roman"/>
          <w:b/>
        </w:rPr>
      </w:pPr>
      <w:r w:rsidRPr="00DE507F">
        <w:rPr>
          <w:rFonts w:ascii="Times New Roman" w:hAnsi="Times New Roman" w:cs="Times New Roman" w:hint="eastAsia"/>
          <w:b/>
        </w:rPr>
        <w:t>S</w:t>
      </w:r>
      <w:r w:rsidRPr="00DE507F">
        <w:rPr>
          <w:rFonts w:ascii="Times New Roman" w:hAnsi="Times New Roman" w:cs="Times New Roman"/>
          <w:b/>
        </w:rPr>
        <w:t>upplemental Table 1 List of hospitals in our study</w:t>
      </w:r>
    </w:p>
    <w:tbl>
      <w:tblPr>
        <w:tblW w:w="15266" w:type="dxa"/>
        <w:tblInd w:w="-572" w:type="dxa"/>
        <w:tblLook w:val="04A0" w:firstRow="1" w:lastRow="0" w:firstColumn="1" w:lastColumn="0" w:noHBand="0" w:noVBand="1"/>
      </w:tblPr>
      <w:tblGrid>
        <w:gridCol w:w="709"/>
        <w:gridCol w:w="8080"/>
        <w:gridCol w:w="1276"/>
        <w:gridCol w:w="1417"/>
        <w:gridCol w:w="1985"/>
        <w:gridCol w:w="1799"/>
      </w:tblGrid>
      <w:tr w:rsidR="00DC4D12" w:rsidRPr="00DE507F" w:rsidTr="00D35C74">
        <w:trPr>
          <w:trHeight w:val="4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ID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Provi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ity/Count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Accreditation type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Accreditation date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Anhui Provincial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Anhu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efe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4/20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Second Hospital of Anhui Medical Univer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Anhu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efe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0/9/23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First Hospital of Anhui Medical Univer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Anhu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efe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1/4/13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Second People's Hospital of Hefe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Anhu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efe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9/10/31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First People's Hospital of Hefe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Anhu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efe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8/11/2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inhu Hospital of Hefe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Anhu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efe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1/4/13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Eighth Affiliated Hospital,Sun Yat-Sen Univer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4/12/12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entral Hospital of Shenzhen Longhua Distr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9/2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People's Hospital of Shenzhen Yantian Distr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9/4/11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 Traditional Chinese Medicine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1/5/17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Third Hospital of Shenzhen Longgang Distr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9/12/12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Peking University Shenzhen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9/4/11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entral Hospital of Shenzhen Baoan Distr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1/4/13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Union Shenzhen Hospital (Nanshan Hospita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12/1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University of Chinese Academy of Sciences Shenzhen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1/4/13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 Sun Yat-Sen Cardiovascular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5/4/10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People's Hospital of Shenzh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5/7/23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lastRenderedPageBreak/>
              <w:t>18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iyan People's Hospital, Baoan District, Shenzh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9/12/12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 Shekou People's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8/8/6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People's Hospital of Shenzhen Longgang Distr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6/11/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People's Hospital of Shenzhen Luohu Distr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0/9/23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entral Hospital of Shenzhen Longgang Distr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0/11/16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People's Hospital of Shenzhen Baoan Distr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8/12/1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University of Hong Kong-Shenzhen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9/4/11</w:t>
            </w:r>
          </w:p>
        </w:tc>
      </w:tr>
      <w:tr w:rsidR="00DC4D12" w:rsidRPr="00DE507F" w:rsidTr="00D35C74">
        <w:trPr>
          <w:trHeight w:val="3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raditional Chinese Medicine Hospital Baoan, Shenzh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henzh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8/11/2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enQ Medical Cen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Jiangs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9/7/1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First People's Hospital of Kubnsh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Jiangs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6/7/2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First People's Hospital of Taica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Jiangs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0/9/23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 xml:space="preserve">Taicang Hospital of Traditional Chinese Medicin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Jiangs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9/7/1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raditional Chinese Medicine Hospital of Kunsh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Jiangs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6/7/2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People's Hospital of S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Jiangs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8/11/2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qiao Hospital of Kunsh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Jiangs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11/3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Kunshan NO.3 People's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Jiangs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9/10/31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 industrial park, Xinghai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Jiangs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12/1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 Municipal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Jiangs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6/3/17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Qiandeng Hospital of Kunsh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Jiangs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8/12/1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 industrial park, Xinghu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Jiangs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8/12/14</w:t>
            </w:r>
          </w:p>
        </w:tc>
      </w:tr>
      <w:tr w:rsidR="00DC4D12" w:rsidRPr="00DE507F" w:rsidTr="00D35C74">
        <w:trPr>
          <w:trHeight w:val="7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lastRenderedPageBreak/>
              <w:t>38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 Kowloon Hospital, Shanghai Jiaotong University Medical Sch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Jiangs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4/12/12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Kunshan NO.4 People's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Jiangs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9/4/11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Second People's Hospital of Kunsh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Jiangs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0/9/23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Second Affiliated of Soochow Univer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Jiangs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6/11/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Kunshan NO.6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Jiangs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8/12/1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 Hospital Of Traditional Chinese Medic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Jiangs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Suzho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1/4/13</w:t>
            </w:r>
          </w:p>
        </w:tc>
      </w:tr>
      <w:tr w:rsidR="00DC4D12" w:rsidRPr="00DE507F" w:rsidTr="00D35C74">
        <w:trPr>
          <w:trHeight w:val="3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Central Hospital of Wuh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6/11/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 Third Hospital-Tongren Hospital of Wuhan Univer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7/22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Fifth Hospital in Wuh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4/20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R &amp; WISCO General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4/6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Puai Hospital of Wuh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9/2</w:t>
            </w:r>
          </w:p>
        </w:tc>
      </w:tr>
      <w:tr w:rsidR="00DC4D12" w:rsidRPr="00DE507F" w:rsidTr="00D35C74">
        <w:trPr>
          <w:trHeight w:val="399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 NO.1 Hospital|Wuhan Hospital Of Chinese And Western Medic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9/2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Puren Hospital of Wuh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4/6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Red Cross Hospital of Wuh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8/8/6</w:t>
            </w:r>
          </w:p>
        </w:tc>
      </w:tr>
      <w:tr w:rsidR="00DC4D12" w:rsidRPr="00DE507F" w:rsidTr="00D35C74">
        <w:trPr>
          <w:trHeight w:val="68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Union Hospital affiliated to Tongji Medical College of Huazhong University of Science and Technolo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6/11/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 NO.6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9/12/12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 Hankou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0/9/23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Third People's Hospital of Hubei Provi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8/12/1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lastRenderedPageBreak/>
              <w:t>56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 Hanyang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12/1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Renmin Hospital of Wuhan Univer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7/22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 ASIA Heart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4/12/12</w:t>
            </w:r>
          </w:p>
        </w:tc>
      </w:tr>
      <w:tr w:rsidR="00DC4D12" w:rsidRPr="00DE507F" w:rsidTr="00D35C74">
        <w:trPr>
          <w:trHeight w:val="406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ongji Hospital, Tongji Medical College, Huazhong University of Science &amp; Technolo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5/11/13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eneral Hospital of The Yangtze River Shipp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9/2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 Hospital of Traditional Chinese Medic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9/12/12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 Wuchang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8/8/6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Zhongnan Hospital of Wuhan Univer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Wu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9/2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Renmin Hospital of Hun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n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angs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4/6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Second People's Hospital of Changsh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n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angs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9/7/1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People's Hospital of Liuya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n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angs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9/7/1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angsha Center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n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angs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12/1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Xingsha Hospital of Changsh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n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angs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1/4/13</w:t>
            </w:r>
          </w:p>
        </w:tc>
      </w:tr>
      <w:tr w:rsidR="00DC4D12" w:rsidRPr="00DE507F" w:rsidTr="00D35C74">
        <w:trPr>
          <w:trHeight w:val="41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Second Xiangya Hospital of Center South Unive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n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angs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8/12/1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First Hospital of Changsh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n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angs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0/9/23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raditional Chinese Medicine Hospital of Liuya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n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angs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9/10/31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nan Aerospace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n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angs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9/10/31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Fourth Hospital of Changsh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Hun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angs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1/4/13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People's Hospital of Chongqing Banan Distr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n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11/3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People's Hospital of Chongqing Qijiang Distr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Qijia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0/11/16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lastRenderedPageBreak/>
              <w:t>76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 Emergency Medical Cen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Yuzho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8/3/22</w:t>
            </w:r>
          </w:p>
        </w:tc>
      </w:tr>
      <w:tr w:rsidR="00DC4D12" w:rsidRPr="00DE507F" w:rsidTr="00D35C74">
        <w:trPr>
          <w:trHeight w:val="379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People's Hospital of Chongqing Wansheng Economic Development Z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Qijia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4/6</w:t>
            </w:r>
          </w:p>
        </w:tc>
      </w:tr>
      <w:tr w:rsidR="00DC4D12" w:rsidRPr="00DE507F" w:rsidTr="00D35C74">
        <w:trPr>
          <w:trHeight w:val="23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Yongchuan Hospital of Chongqing Medical Univer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Yongchu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4/6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People's Hospital of Dazu, Chongq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Daz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8/12/1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 Fuling Central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Ful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0/9/23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 Fengdu County People's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Fengd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8/12/1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First Hospital of Chongqing Medical Univer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Yuzho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6/7/2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 Fifth People's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Nan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8/12/14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 Jiangjin District Central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Jiangj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1/4/13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gang General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Daduko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8/11/2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General Hospital of Chongqing Nantong Mining Co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Qijia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9/4/11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People's Hospital of Chongqing Rongchang Distr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Rongcha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0/9/23</w:t>
            </w:r>
          </w:p>
        </w:tc>
      </w:tr>
      <w:tr w:rsidR="00DC4D12" w:rsidRPr="00DE507F" w:rsidTr="00D35C74">
        <w:trPr>
          <w:trHeight w:val="187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 Dianjiang County Hospital of Traditional Chinese Medic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Dianjia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21/4/13</w:t>
            </w:r>
          </w:p>
        </w:tc>
      </w:tr>
      <w:tr w:rsidR="00DC4D12" w:rsidRPr="00DE507F" w:rsidTr="00D35C74">
        <w:trPr>
          <w:trHeight w:val="222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The Third Affiliated Hospital of the Third Military Medical Univer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Yuzho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7/7/22</w:t>
            </w:r>
          </w:p>
        </w:tc>
      </w:tr>
      <w:tr w:rsidR="00DC4D12" w:rsidRPr="00DE507F" w:rsidTr="00D35C74">
        <w:trPr>
          <w:trHeight w:val="4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 Dianjiang County People's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Chongq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Dianjia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D12" w:rsidRPr="00DE507F" w:rsidRDefault="00DC4D12" w:rsidP="00D35C74">
            <w:pPr>
              <w:spacing w:line="360" w:lineRule="exact"/>
              <w:rPr>
                <w:rFonts w:ascii="Times New Roman" w:hAnsi="Times New Roman" w:cs="Times New Roman"/>
                <w:color w:val="000000"/>
              </w:rPr>
            </w:pPr>
            <w:r w:rsidRPr="00DE507F">
              <w:rPr>
                <w:rFonts w:ascii="Times New Roman" w:hAnsi="Times New Roman" w:cs="Times New Roman"/>
                <w:color w:val="000000"/>
              </w:rPr>
              <w:t>2019/12/12</w:t>
            </w:r>
          </w:p>
        </w:tc>
      </w:tr>
    </w:tbl>
    <w:p w:rsidR="00DC4D12" w:rsidRDefault="00DC4D12" w:rsidP="00DC4D12">
      <w:pPr>
        <w:spacing w:line="480" w:lineRule="auto"/>
        <w:rPr>
          <w:rFonts w:hint="eastAsia"/>
        </w:rPr>
        <w:sectPr w:rsidR="00DC4D12" w:rsidSect="008C27F0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F0596" w:rsidRDefault="004F0596" w:rsidP="00DC4D12">
      <w:pPr>
        <w:rPr>
          <w:rFonts w:hint="eastAsia"/>
        </w:rPr>
      </w:pPr>
      <w:bookmarkStart w:id="0" w:name="_GoBack"/>
      <w:bookmarkEnd w:id="0"/>
    </w:p>
    <w:sectPr w:rsidR="004F0596" w:rsidSect="00DC4D1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D12"/>
    <w:rsid w:val="000271E0"/>
    <w:rsid w:val="00034795"/>
    <w:rsid w:val="00061FAB"/>
    <w:rsid w:val="000863FE"/>
    <w:rsid w:val="000B77A4"/>
    <w:rsid w:val="000E6E02"/>
    <w:rsid w:val="00106C86"/>
    <w:rsid w:val="00122F57"/>
    <w:rsid w:val="00174347"/>
    <w:rsid w:val="001832C2"/>
    <w:rsid w:val="001B3C73"/>
    <w:rsid w:val="001C5D83"/>
    <w:rsid w:val="001D16A8"/>
    <w:rsid w:val="001D3352"/>
    <w:rsid w:val="0023014D"/>
    <w:rsid w:val="00230528"/>
    <w:rsid w:val="00232219"/>
    <w:rsid w:val="002719CF"/>
    <w:rsid w:val="002A48A6"/>
    <w:rsid w:val="002B20DA"/>
    <w:rsid w:val="002E70C7"/>
    <w:rsid w:val="00304E48"/>
    <w:rsid w:val="003508D8"/>
    <w:rsid w:val="00367201"/>
    <w:rsid w:val="003B4713"/>
    <w:rsid w:val="00424DDE"/>
    <w:rsid w:val="00426E0E"/>
    <w:rsid w:val="004833E3"/>
    <w:rsid w:val="00483B08"/>
    <w:rsid w:val="004A3DFC"/>
    <w:rsid w:val="004D5B15"/>
    <w:rsid w:val="004E4BCB"/>
    <w:rsid w:val="004F0596"/>
    <w:rsid w:val="005A5247"/>
    <w:rsid w:val="005B007A"/>
    <w:rsid w:val="0060290E"/>
    <w:rsid w:val="00635323"/>
    <w:rsid w:val="00653F41"/>
    <w:rsid w:val="00664D32"/>
    <w:rsid w:val="00694732"/>
    <w:rsid w:val="006B4D94"/>
    <w:rsid w:val="006D3862"/>
    <w:rsid w:val="00717AA0"/>
    <w:rsid w:val="00724B60"/>
    <w:rsid w:val="00742A27"/>
    <w:rsid w:val="0075188A"/>
    <w:rsid w:val="00754494"/>
    <w:rsid w:val="007A0CF3"/>
    <w:rsid w:val="007C4867"/>
    <w:rsid w:val="00825D6E"/>
    <w:rsid w:val="008570D0"/>
    <w:rsid w:val="00893119"/>
    <w:rsid w:val="00895FD8"/>
    <w:rsid w:val="00920DA7"/>
    <w:rsid w:val="00923990"/>
    <w:rsid w:val="009348A3"/>
    <w:rsid w:val="009A12A1"/>
    <w:rsid w:val="009A5081"/>
    <w:rsid w:val="009B25B0"/>
    <w:rsid w:val="009B3ED0"/>
    <w:rsid w:val="009B5F80"/>
    <w:rsid w:val="009D7CBF"/>
    <w:rsid w:val="00A04D42"/>
    <w:rsid w:val="00A050C4"/>
    <w:rsid w:val="00A35C4E"/>
    <w:rsid w:val="00A83AA1"/>
    <w:rsid w:val="00A9298E"/>
    <w:rsid w:val="00AC6898"/>
    <w:rsid w:val="00AC69DF"/>
    <w:rsid w:val="00B3414A"/>
    <w:rsid w:val="00BB387D"/>
    <w:rsid w:val="00BD5970"/>
    <w:rsid w:val="00C42D43"/>
    <w:rsid w:val="00C5475B"/>
    <w:rsid w:val="00CA6E81"/>
    <w:rsid w:val="00CB7B24"/>
    <w:rsid w:val="00CC7423"/>
    <w:rsid w:val="00D00EF8"/>
    <w:rsid w:val="00D34AC4"/>
    <w:rsid w:val="00D34C03"/>
    <w:rsid w:val="00D71F58"/>
    <w:rsid w:val="00DC2B5D"/>
    <w:rsid w:val="00DC4D12"/>
    <w:rsid w:val="00DC6031"/>
    <w:rsid w:val="00DE27D1"/>
    <w:rsid w:val="00E07EA1"/>
    <w:rsid w:val="00E5249B"/>
    <w:rsid w:val="00E637BF"/>
    <w:rsid w:val="00E66403"/>
    <w:rsid w:val="00E70EE3"/>
    <w:rsid w:val="00E7519E"/>
    <w:rsid w:val="00E761B9"/>
    <w:rsid w:val="00E86DF7"/>
    <w:rsid w:val="00E87EFC"/>
    <w:rsid w:val="00EC2E6B"/>
    <w:rsid w:val="00EE0C84"/>
    <w:rsid w:val="00F433B0"/>
    <w:rsid w:val="00F72387"/>
    <w:rsid w:val="00FA5E39"/>
    <w:rsid w:val="00FE1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3AD8A"/>
  <w15:chartTrackingRefBased/>
  <w15:docId w15:val="{C33C7749-2A3F-9944-BC7A-FC45F2FEE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4D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4</Words>
  <Characters>6350</Characters>
  <Application>Microsoft Office Word</Application>
  <DocSecurity>0</DocSecurity>
  <Lines>52</Lines>
  <Paragraphs>14</Paragraphs>
  <ScaleCrop>false</ScaleCrop>
  <Company/>
  <LinksUpToDate>false</LinksUpToDate>
  <CharactersWithSpaces>7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duo</dc:creator>
  <cp:keywords/>
  <dc:description/>
  <cp:lastModifiedBy>Shuduo</cp:lastModifiedBy>
  <cp:revision>1</cp:revision>
  <dcterms:created xsi:type="dcterms:W3CDTF">2021-11-08T10:58:00Z</dcterms:created>
  <dcterms:modified xsi:type="dcterms:W3CDTF">2021-11-08T10:58:00Z</dcterms:modified>
</cp:coreProperties>
</file>